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6A909" w14:textId="77777777" w:rsidR="00C12E02" w:rsidRDefault="00A028E9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A028E9">
        <w:rPr>
          <w:rFonts w:ascii="Times New Roman" w:hAnsi="Times New Roman" w:cs="Times New Roman"/>
          <w:b/>
        </w:rPr>
        <w:t>Additional</w:t>
      </w:r>
      <w:proofErr w:type="spellEnd"/>
      <w:r w:rsidRPr="00A028E9">
        <w:rPr>
          <w:rFonts w:ascii="Times New Roman" w:hAnsi="Times New Roman" w:cs="Times New Roman"/>
          <w:b/>
        </w:rPr>
        <w:t xml:space="preserve"> </w:t>
      </w:r>
      <w:proofErr w:type="spellStart"/>
      <w:r w:rsidRPr="00A028E9">
        <w:rPr>
          <w:rFonts w:ascii="Times New Roman" w:hAnsi="Times New Roman" w:cs="Times New Roman"/>
          <w:b/>
        </w:rPr>
        <w:t>file</w:t>
      </w:r>
      <w:proofErr w:type="spellEnd"/>
      <w:r w:rsidRPr="00A028E9">
        <w:rPr>
          <w:rFonts w:ascii="Times New Roman" w:hAnsi="Times New Roman" w:cs="Times New Roman"/>
          <w:b/>
        </w:rPr>
        <w:t xml:space="preserve"> 1. </w:t>
      </w:r>
      <w:proofErr w:type="gramStart"/>
      <w:r w:rsidR="00195851" w:rsidRPr="00195851">
        <w:rPr>
          <w:rFonts w:ascii="Times New Roman" w:hAnsi="Times New Roman" w:cs="Times New Roman"/>
          <w:b/>
          <w:bCs/>
          <w:lang w:val="en-GB"/>
        </w:rPr>
        <w:t xml:space="preserve">Cox proportional hazards analysis of the impact of </w:t>
      </w:r>
      <w:proofErr w:type="spellStart"/>
      <w:r w:rsidR="00195851">
        <w:rPr>
          <w:rFonts w:ascii="Times New Roman" w:hAnsi="Times New Roman" w:cs="Times New Roman"/>
          <w:b/>
          <w:bCs/>
          <w:lang w:val="en-GB"/>
        </w:rPr>
        <w:t>PODXL</w:t>
      </w:r>
      <w:proofErr w:type="spellEnd"/>
      <w:r w:rsidR="00195851" w:rsidRPr="00195851">
        <w:rPr>
          <w:rFonts w:ascii="Times New Roman" w:hAnsi="Times New Roman" w:cs="Times New Roman"/>
          <w:b/>
          <w:bCs/>
          <w:lang w:val="en-GB"/>
        </w:rPr>
        <w:t xml:space="preserve"> expression on overall survival </w:t>
      </w:r>
      <w:r w:rsidR="00195851">
        <w:rPr>
          <w:rFonts w:ascii="Times New Roman" w:hAnsi="Times New Roman" w:cs="Times New Roman"/>
          <w:b/>
          <w:bCs/>
          <w:lang w:val="en-GB"/>
        </w:rPr>
        <w:t>according to adjuvant treatment intestinal-</w:t>
      </w:r>
      <w:r w:rsidR="00195851" w:rsidRPr="00195851">
        <w:rPr>
          <w:rFonts w:ascii="Times New Roman" w:hAnsi="Times New Roman" w:cs="Times New Roman"/>
          <w:b/>
          <w:bCs/>
          <w:lang w:val="en-GB"/>
        </w:rPr>
        <w:t xml:space="preserve">type </w:t>
      </w:r>
      <w:r w:rsidR="00195851">
        <w:rPr>
          <w:rFonts w:ascii="Times New Roman" w:hAnsi="Times New Roman" w:cs="Times New Roman"/>
          <w:b/>
          <w:bCs/>
          <w:lang w:val="en-GB"/>
        </w:rPr>
        <w:t xml:space="preserve">and intestinal-type + </w:t>
      </w:r>
      <w:proofErr w:type="spellStart"/>
      <w:r w:rsidR="00195851">
        <w:rPr>
          <w:rFonts w:ascii="Times New Roman" w:hAnsi="Times New Roman" w:cs="Times New Roman"/>
          <w:b/>
          <w:bCs/>
          <w:lang w:val="en-GB"/>
        </w:rPr>
        <w:t>ampullary</w:t>
      </w:r>
      <w:proofErr w:type="spellEnd"/>
      <w:r w:rsidR="00195851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="00195851">
        <w:rPr>
          <w:rFonts w:ascii="Times New Roman" w:hAnsi="Times New Roman" w:cs="Times New Roman"/>
          <w:b/>
          <w:bCs/>
          <w:lang w:val="en-GB"/>
        </w:rPr>
        <w:t>pancreatobiliary</w:t>
      </w:r>
      <w:proofErr w:type="spellEnd"/>
      <w:r w:rsidR="00195851">
        <w:rPr>
          <w:rFonts w:ascii="Times New Roman" w:hAnsi="Times New Roman" w:cs="Times New Roman"/>
          <w:b/>
          <w:bCs/>
          <w:lang w:val="en-GB"/>
        </w:rPr>
        <w:t xml:space="preserve">-type </w:t>
      </w:r>
      <w:r w:rsidR="00195851" w:rsidRPr="00195851">
        <w:rPr>
          <w:rFonts w:ascii="Times New Roman" w:hAnsi="Times New Roman" w:cs="Times New Roman"/>
          <w:b/>
          <w:bCs/>
          <w:lang w:val="en-GB"/>
        </w:rPr>
        <w:t>adenocarcinomas.</w:t>
      </w:r>
      <w:proofErr w:type="gramEnd"/>
    </w:p>
    <w:p w14:paraId="7682868B" w14:textId="77777777" w:rsidR="00846955" w:rsidRDefault="00846955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50"/>
        <w:gridCol w:w="2073"/>
        <w:gridCol w:w="1938"/>
        <w:gridCol w:w="1681"/>
      </w:tblGrid>
      <w:tr w:rsidR="0073618F" w:rsidRPr="00846955" w14:paraId="47AA8731" w14:textId="01ECBC14" w:rsidTr="007A4467">
        <w:trPr>
          <w:gridAfter w:val="1"/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6B59B" w14:textId="7411300D" w:rsidR="0073618F" w:rsidRPr="00CF21F2" w:rsidRDefault="0073618F" w:rsidP="00F231E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</w:pPr>
            <w:proofErr w:type="spellStart"/>
            <w:r w:rsidRPr="00CF21F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Intestinal-type</w:t>
            </w:r>
            <w:proofErr w:type="spellEnd"/>
            <w:r w:rsidRPr="00CF21F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 xml:space="preserve"> </w:t>
            </w:r>
            <w:proofErr w:type="spellStart"/>
            <w:r w:rsidRPr="00CF21F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tumou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1CD48" w14:textId="44E0CEA3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b/>
                <w:sz w:val="22"/>
                <w:szCs w:val="22"/>
              </w:rPr>
              <w:t>HR (</w:t>
            </w:r>
            <w:proofErr w:type="gramStart"/>
            <w:r w:rsidRPr="00846955">
              <w:rPr>
                <w:rFonts w:ascii="Arial" w:eastAsia="Times New Roman" w:hAnsi="Arial" w:cs="Arial"/>
                <w:b/>
                <w:sz w:val="22"/>
                <w:szCs w:val="22"/>
              </w:rPr>
              <w:t>95%</w:t>
            </w:r>
            <w:proofErr w:type="gramEnd"/>
            <w:r w:rsidRPr="00846955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CI)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D120E" w14:textId="7F642165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b/>
                <w:sz w:val="22"/>
                <w:szCs w:val="22"/>
              </w:rPr>
              <w:t>Number</w:t>
            </w:r>
            <w:proofErr w:type="spellEnd"/>
            <w:r w:rsidRPr="00846955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(events) </w:t>
            </w:r>
          </w:p>
        </w:tc>
      </w:tr>
      <w:tr w:rsidR="0073618F" w:rsidRPr="00846955" w14:paraId="1593CD98" w14:textId="4FDB08E2" w:rsidTr="007A4467">
        <w:trPr>
          <w:gridAfter w:val="1"/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4A62" w14:textId="6242F9FD" w:rsidR="0073618F" w:rsidRPr="00E32431" w:rsidRDefault="0073618F" w:rsidP="00F231EF">
            <w:pPr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</w:pPr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E40F4" w14:textId="47E62D3F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proofErr w:type="spellStart"/>
            <w:r w:rsidRPr="007E1A00">
              <w:rPr>
                <w:rFonts w:ascii="Arial" w:eastAsia="Times New Roman" w:hAnsi="Arial" w:cs="Arial"/>
                <w:i/>
                <w:sz w:val="22"/>
                <w:szCs w:val="22"/>
              </w:rPr>
              <w:t>unadjust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EC90C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</w:tr>
      <w:tr w:rsidR="0073618F" w:rsidRPr="00846955" w14:paraId="5F6BF1E0" w14:textId="485787B1" w:rsidTr="007A4467">
        <w:trPr>
          <w:gridAfter w:val="1"/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9957" w14:textId="77777777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non-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A1BB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57FA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49 (21)</w:t>
            </w:r>
          </w:p>
        </w:tc>
      </w:tr>
      <w:tr w:rsidR="0073618F" w:rsidRPr="00846955" w14:paraId="6EA468AE" w14:textId="73FBA1A5" w:rsidTr="007A4467">
        <w:trPr>
          <w:gridAfter w:val="1"/>
          <w:trHeight w:val="240"/>
        </w:trPr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EAA238" w14:textId="156BA59A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5E0513" w14:textId="5DBCBB44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.32 (1.05-5.12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F595BA" w14:textId="2C6913FE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2 (9)</w:t>
            </w:r>
          </w:p>
        </w:tc>
      </w:tr>
      <w:tr w:rsidR="0073618F" w:rsidRPr="00846955" w14:paraId="23C5C493" w14:textId="0613A0BA" w:rsidTr="007A4467">
        <w:trPr>
          <w:gridAfter w:val="1"/>
          <w:trHeight w:val="240"/>
        </w:trPr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E4EAE6" w14:textId="77777777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143BB7" w14:textId="6462950A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adjusted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43C43A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231BFF39" w14:textId="22A4F3D5" w:rsidTr="007A4467">
        <w:trPr>
          <w:gridAfter w:val="1"/>
          <w:trHeight w:val="240"/>
        </w:trPr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6C9983" w14:textId="5CB9FC5C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non-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49E1AD" w14:textId="03404FBE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636E55" w14:textId="6E622153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49 (21)</w:t>
            </w:r>
          </w:p>
        </w:tc>
      </w:tr>
      <w:tr w:rsidR="0073618F" w:rsidRPr="00846955" w14:paraId="27FAC3E0" w14:textId="65C8C5CD" w:rsidTr="0073618F">
        <w:trPr>
          <w:trHeight w:val="240"/>
        </w:trPr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515380" w14:textId="66133D0C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FD1903" w14:textId="1AF02A29" w:rsidR="0073618F" w:rsidRPr="00846955" w:rsidRDefault="009D1515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7.31 (2.12-</w:t>
            </w:r>
            <w:r w:rsidR="005A4DDF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25.1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B554D1" w14:textId="45A55A79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2 (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593392" w14:textId="2BE86150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 for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  <w:proofErr w:type="spellEnd"/>
          </w:p>
        </w:tc>
      </w:tr>
      <w:tr w:rsidR="0073618F" w:rsidRPr="00846955" w14:paraId="619639A9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A892" w14:textId="77777777" w:rsidR="0073618F" w:rsidRPr="00E32431" w:rsidRDefault="0073618F" w:rsidP="007710B3">
            <w:pPr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</w:pPr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 xml:space="preserve">No </w:t>
            </w:r>
            <w:proofErr w:type="spellStart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adjuvant</w:t>
            </w:r>
            <w:proofErr w:type="spellEnd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treatment</w:t>
            </w:r>
            <w:proofErr w:type="spellEnd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B9E3" w14:textId="080A35EC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proofErr w:type="spellStart"/>
            <w:r w:rsidRPr="007E1A00">
              <w:rPr>
                <w:rFonts w:ascii="Arial" w:eastAsia="Times New Roman" w:hAnsi="Arial" w:cs="Arial"/>
                <w:i/>
                <w:sz w:val="22"/>
                <w:szCs w:val="22"/>
              </w:rPr>
              <w:t>unadjus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12EE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3F4318F6" w14:textId="3836B346" w:rsidR="0073618F" w:rsidRPr="00846955" w:rsidRDefault="0073618F" w:rsidP="0073618F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proofErr w:type="gramStart"/>
            <w:r w:rsidRPr="00846955">
              <w:rPr>
                <w:rFonts w:ascii="Arial" w:eastAsia="Times New Roman" w:hAnsi="Arial" w:cs="Arial"/>
                <w:i/>
                <w:sz w:val="22"/>
                <w:szCs w:val="22"/>
              </w:rPr>
              <w:t>0.721</w:t>
            </w:r>
            <w:proofErr w:type="gramEnd"/>
          </w:p>
        </w:tc>
      </w:tr>
      <w:tr w:rsidR="0073618F" w:rsidRPr="00846955" w14:paraId="0CB87431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FB1C" w14:textId="77777777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non-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3E89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CDB0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38 (19)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14:paraId="78A5E214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4CF799CF" w14:textId="77777777" w:rsidTr="007A4467">
        <w:trPr>
          <w:trHeight w:val="240"/>
        </w:trPr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E3B7E" w14:textId="77777777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D1363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4.38 (</w:t>
            </w:r>
            <w:proofErr w:type="gram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.57-12.18</w:t>
            </w:r>
            <w:proofErr w:type="gram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D82CC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5 (5)</w:t>
            </w: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05F5CA7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756CC97C" w14:textId="77777777" w:rsidTr="007A4467">
        <w:trPr>
          <w:trHeight w:val="240"/>
        </w:trPr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5771EF" w14:textId="77777777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BADA48" w14:textId="7FEE2D8A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7E1A00">
              <w:rPr>
                <w:rFonts w:ascii="Arial" w:eastAsia="Times New Roman" w:hAnsi="Arial" w:cs="Arial"/>
                <w:i/>
                <w:sz w:val="22"/>
                <w:szCs w:val="22"/>
              </w:rPr>
              <w:t>adjuste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54CAC2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9BAADC3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7FD9F276" w14:textId="77777777" w:rsidTr="007A4467">
        <w:trPr>
          <w:trHeight w:val="240"/>
        </w:trPr>
        <w:tc>
          <w:tcPr>
            <w:tcW w:w="0" w:type="auto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D8BA44" w14:textId="062FFAFE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non-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6E8ADC" w14:textId="6F55FF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D1F0B1" w14:textId="06F595C0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38 (19)</w:t>
            </w:r>
          </w:p>
        </w:tc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85F005A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62C3BABC" w14:textId="77777777" w:rsidTr="0073618F">
        <w:trPr>
          <w:trHeight w:val="24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E7EA4" w14:textId="79BC949F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D29D4" w14:textId="24DA86AE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4.31 (</w:t>
            </w:r>
            <w:proofErr w:type="gramStart"/>
            <w:r>
              <w:rPr>
                <w:rFonts w:ascii="Arial" w:eastAsia="Times New Roman" w:hAnsi="Arial" w:cs="Arial"/>
                <w:sz w:val="22"/>
                <w:szCs w:val="22"/>
              </w:rPr>
              <w:t>8.79-470.66</w:t>
            </w:r>
            <w:proofErr w:type="gramEnd"/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A7219" w14:textId="167EAD1C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5 (5)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14:paraId="40DFC505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109DC3D7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777C" w14:textId="77777777" w:rsidR="0073618F" w:rsidRPr="00CF21F2" w:rsidRDefault="0073618F" w:rsidP="007710B3">
            <w:pPr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</w:pPr>
            <w:proofErr w:type="spellStart"/>
            <w:r w:rsidRPr="00CF21F2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Any</w:t>
            </w:r>
            <w:proofErr w:type="spellEnd"/>
            <w:r w:rsidRPr="00CF21F2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F21F2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adjuvant</w:t>
            </w:r>
            <w:proofErr w:type="spellEnd"/>
            <w:r w:rsidRPr="00CF21F2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CF21F2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AF5B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11B3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14:paraId="14790EFD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772DAB6D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BFF6" w14:textId="77777777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non-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0454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DAB1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1 (2)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14:paraId="65BE3CA9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10222AFF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65F39" w14:textId="77777777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D378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2.84 (0.52-15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5A31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7 (4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B9EB7B9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0914F1A8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351C" w14:textId="0ECC964B" w:rsidR="0073618F" w:rsidRPr="00CF21F2" w:rsidRDefault="0073618F" w:rsidP="00E3243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</w:pPr>
            <w:proofErr w:type="spellStart"/>
            <w:r w:rsidRPr="00CF21F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Intestinal-type</w:t>
            </w:r>
            <w:proofErr w:type="spellEnd"/>
            <w:r w:rsidRPr="00CF21F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 xml:space="preserve"> + </w:t>
            </w:r>
            <w:proofErr w:type="spellStart"/>
            <w:r w:rsidRPr="00CF21F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ampullary</w:t>
            </w:r>
            <w:proofErr w:type="spellEnd"/>
            <w:r w:rsidRPr="00CF21F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 xml:space="preserve"> </w:t>
            </w:r>
            <w:proofErr w:type="spellStart"/>
            <w:r w:rsidRPr="00CF21F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pancreatobiliary-type</w:t>
            </w:r>
            <w:proofErr w:type="spellEnd"/>
            <w:r w:rsidRPr="00CF21F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 xml:space="preserve"> </w:t>
            </w:r>
            <w:proofErr w:type="spellStart"/>
            <w:r w:rsidRPr="00CF21F2">
              <w:rPr>
                <w:rFonts w:ascii="Arial" w:eastAsia="Times New Roman" w:hAnsi="Arial" w:cs="Arial"/>
                <w:b/>
                <w:bCs/>
                <w:sz w:val="22"/>
                <w:szCs w:val="22"/>
                <w:u w:val="single"/>
              </w:rPr>
              <w:t>tumour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A16B0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53B86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2400C17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</w:tr>
      <w:tr w:rsidR="0073618F" w:rsidRPr="00846955" w14:paraId="0AFC7566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EB7E3" w14:textId="12308686" w:rsidR="0073618F" w:rsidRPr="00E32431" w:rsidRDefault="0073618F" w:rsidP="007710B3">
            <w:pPr>
              <w:rPr>
                <w:rFonts w:ascii="Arial" w:eastAsia="Times New Roman" w:hAnsi="Arial" w:cs="Arial"/>
                <w:b/>
                <w:i/>
                <w:sz w:val="22"/>
                <w:szCs w:val="22"/>
              </w:rPr>
            </w:pPr>
            <w:r w:rsidRPr="00E32431">
              <w:rPr>
                <w:rFonts w:ascii="Arial" w:eastAsia="Times New Roman" w:hAnsi="Arial" w:cs="Arial"/>
                <w:b/>
                <w:i/>
                <w:sz w:val="22"/>
                <w:szCs w:val="22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15302" w14:textId="0723EB65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7E1A00">
              <w:rPr>
                <w:rFonts w:ascii="Arial" w:eastAsia="Times New Roman" w:hAnsi="Arial" w:cs="Arial"/>
                <w:i/>
                <w:sz w:val="22"/>
                <w:szCs w:val="22"/>
              </w:rPr>
              <w:t>unadjus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A78E0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</w:tcPr>
          <w:p w14:paraId="567F9C1F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15E3EFE3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774A1" w14:textId="77777777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non-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1F99C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1CD8F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63 (32)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</w:tcPr>
          <w:p w14:paraId="0F6981B0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390AEA2D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A8B16" w14:textId="7C04BD15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66F08" w14:textId="5CD6D80C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2.28 (</w:t>
            </w:r>
            <w:proofErr w:type="gram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.21-4.31</w:t>
            </w:r>
            <w:proofErr w:type="gram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E6DE8" w14:textId="392B234B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7 (14)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</w:tcPr>
          <w:p w14:paraId="024AE326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42A4BF7F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FC167" w14:textId="77777777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B5638" w14:textId="749C1B8D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7E1A00">
              <w:rPr>
                <w:rFonts w:ascii="Arial" w:eastAsia="Times New Roman" w:hAnsi="Arial" w:cs="Arial"/>
                <w:i/>
                <w:sz w:val="22"/>
                <w:szCs w:val="22"/>
              </w:rPr>
              <w:t>adjus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79F52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</w:tcPr>
          <w:p w14:paraId="1FE53F4C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0E0D8D19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7AB32" w14:textId="1AF930F7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non-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F852A" w14:textId="23D9EB2F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47A97" w14:textId="171C5C98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63 (32)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</w:tcPr>
          <w:p w14:paraId="5498EEAF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618F" w:rsidRPr="00846955" w14:paraId="66EADE50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76A277" w14:textId="64D82BDA" w:rsidR="0073618F" w:rsidRPr="00846955" w:rsidRDefault="0073618F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3A89D" w14:textId="15798CEE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53 (</w:t>
            </w:r>
            <w:proofErr w:type="gramStart"/>
            <w:r>
              <w:rPr>
                <w:rFonts w:ascii="Arial" w:eastAsia="Times New Roman" w:hAnsi="Arial" w:cs="Arial"/>
                <w:sz w:val="22"/>
                <w:szCs w:val="22"/>
              </w:rPr>
              <w:t>1.20-5.31</w:t>
            </w:r>
            <w:proofErr w:type="gramEnd"/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872C3" w14:textId="3618F262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7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E5631BD" w14:textId="77777777" w:rsidR="0073618F" w:rsidRPr="00846955" w:rsidRDefault="0073618F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918" w:rsidRPr="00846955" w14:paraId="7038D15F" w14:textId="77777777" w:rsidTr="0073618F">
        <w:trPr>
          <w:trHeight w:val="240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A2BD" w14:textId="77777777" w:rsidR="001C5918" w:rsidRPr="00E32431" w:rsidRDefault="001C5918" w:rsidP="007710B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 xml:space="preserve">No </w:t>
            </w:r>
            <w:proofErr w:type="spellStart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adjuvant</w:t>
            </w:r>
            <w:proofErr w:type="spellEnd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treatment</w:t>
            </w:r>
            <w:proofErr w:type="spellEnd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31A47" w14:textId="2FADFA0C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  <w:proofErr w:type="spellStart"/>
            <w:r w:rsidRPr="007E1A00">
              <w:rPr>
                <w:rFonts w:ascii="Arial" w:eastAsia="Times New Roman" w:hAnsi="Arial" w:cs="Arial"/>
                <w:i/>
                <w:sz w:val="22"/>
                <w:szCs w:val="22"/>
              </w:rPr>
              <w:t>unadjusted</w:t>
            </w:r>
            <w:proofErr w:type="spellEnd"/>
            <w:r w:rsidRPr="007E1A00">
              <w:rPr>
                <w:rFonts w:ascii="Arial" w:eastAsia="Times New Roman" w:hAnsi="Arial" w:cs="Arial"/>
                <w:i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40C07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24014884" w14:textId="234D440C" w:rsidR="001C5918" w:rsidRPr="00846955" w:rsidRDefault="001C5918" w:rsidP="0073618F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proofErr w:type="gramStart"/>
            <w:r w:rsidRPr="00846955">
              <w:rPr>
                <w:rFonts w:ascii="Arial" w:eastAsia="Times New Roman" w:hAnsi="Arial" w:cs="Arial"/>
                <w:i/>
                <w:sz w:val="22"/>
                <w:szCs w:val="22"/>
              </w:rPr>
              <w:t>0.186</w:t>
            </w:r>
            <w:proofErr w:type="gramEnd"/>
          </w:p>
        </w:tc>
      </w:tr>
      <w:tr w:rsidR="001C5918" w:rsidRPr="00846955" w14:paraId="2A0EA508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0A65" w14:textId="77777777" w:rsidR="001C5918" w:rsidRPr="00846955" w:rsidRDefault="001C5918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non-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CA4D2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C0E36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47 (27)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14:paraId="3AFBBA9A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918" w:rsidRPr="00846955" w14:paraId="31CCFF27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F282" w14:textId="77777777" w:rsidR="001C5918" w:rsidRPr="00846955" w:rsidRDefault="001C5918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D2D74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4.47 (</w:t>
            </w:r>
            <w:proofErr w:type="gram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2.03-9.85</w:t>
            </w:r>
            <w:proofErr w:type="gram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5BF3D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9 (9)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14:paraId="3ACD2EA6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918" w:rsidRPr="00846955" w14:paraId="0BCF59C1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0F13" w14:textId="77777777" w:rsidR="001C5918" w:rsidRPr="00846955" w:rsidRDefault="001C5918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82C2F" w14:textId="74ACFD0F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7E1A00">
              <w:rPr>
                <w:rFonts w:ascii="Arial" w:eastAsia="Times New Roman" w:hAnsi="Arial" w:cs="Arial"/>
                <w:i/>
                <w:sz w:val="22"/>
                <w:szCs w:val="22"/>
              </w:rPr>
              <w:t>adjus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3F093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14:paraId="0849FA70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918" w:rsidRPr="00846955" w14:paraId="735D9CB2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AB23D" w14:textId="2B75110D" w:rsidR="001C5918" w:rsidRPr="00846955" w:rsidRDefault="001C5918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non-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47785" w14:textId="451BE914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A0D58" w14:textId="147D24AF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47 (27)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14:paraId="7B28EF4E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918" w:rsidRPr="00846955" w14:paraId="1F6C71D6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5B1FEA" w14:textId="48845C7D" w:rsidR="001C5918" w:rsidRPr="00846955" w:rsidRDefault="001C5918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43125" w14:textId="03240F4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.13 (</w:t>
            </w:r>
            <w:proofErr w:type="gramStart"/>
            <w:r>
              <w:rPr>
                <w:rFonts w:ascii="Arial" w:eastAsia="Times New Roman" w:hAnsi="Arial" w:cs="Arial"/>
                <w:sz w:val="22"/>
                <w:szCs w:val="22"/>
              </w:rPr>
              <w:t>2.64-19.26</w:t>
            </w:r>
            <w:proofErr w:type="gramEnd"/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E29CF" w14:textId="1FF51129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9 (9)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14:paraId="59B3582C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918" w:rsidRPr="00846955" w14:paraId="74EF73A6" w14:textId="77777777" w:rsidTr="0073618F">
        <w:trPr>
          <w:trHeight w:val="240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58C1" w14:textId="77777777" w:rsidR="001C5918" w:rsidRPr="00E32431" w:rsidRDefault="001C5918" w:rsidP="007710B3">
            <w:pPr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proofErr w:type="spellStart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Any</w:t>
            </w:r>
            <w:proofErr w:type="spellEnd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adjuvant</w:t>
            </w:r>
            <w:proofErr w:type="spellEnd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 xml:space="preserve"> </w:t>
            </w:r>
            <w:proofErr w:type="spellStart"/>
            <w:r w:rsidRPr="00E32431">
              <w:rPr>
                <w:rFonts w:ascii="Arial" w:eastAsia="Times New Roman" w:hAnsi="Arial" w:cs="Arial"/>
                <w:b/>
                <w:bCs/>
                <w:i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AB8EE" w14:textId="301D8028" w:rsidR="001C5918" w:rsidRPr="007E1A00" w:rsidRDefault="001C5918" w:rsidP="007710B3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proofErr w:type="spellStart"/>
            <w:r w:rsidRPr="007E1A00">
              <w:rPr>
                <w:rFonts w:ascii="Arial" w:eastAsia="Times New Roman" w:hAnsi="Arial" w:cs="Arial"/>
                <w:i/>
                <w:sz w:val="22"/>
                <w:szCs w:val="22"/>
              </w:rPr>
              <w:t>unadjusted</w:t>
            </w:r>
            <w:proofErr w:type="spellEnd"/>
            <w:r w:rsidRPr="007E1A00">
              <w:rPr>
                <w:rFonts w:ascii="Arial" w:eastAsia="Times New Roman" w:hAnsi="Arial" w:cs="Arial"/>
                <w:i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573FB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14:paraId="5334C507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918" w:rsidRPr="00846955" w14:paraId="113E7543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49B39" w14:textId="77777777" w:rsidR="001C5918" w:rsidRPr="00846955" w:rsidRDefault="001C5918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non-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38D2E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C15BF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6 (5)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</w:tcPr>
          <w:p w14:paraId="46C69E45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918" w:rsidRPr="00846955" w14:paraId="0416B74C" w14:textId="77777777" w:rsidTr="0073618F">
        <w:trPr>
          <w:trHeight w:val="2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254EDA" w14:textId="77777777" w:rsidR="001C5918" w:rsidRPr="00846955" w:rsidRDefault="001C5918" w:rsidP="007710B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PODXL</w:t>
            </w:r>
            <w:proofErr w:type="spellEnd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846955">
              <w:rPr>
                <w:rFonts w:ascii="Arial" w:eastAsia="Times New Roman" w:hAnsi="Arial" w:cs="Arial"/>
                <w:sz w:val="22"/>
                <w:szCs w:val="22"/>
              </w:rPr>
              <w:t>membrano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ECDEC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1.65 (0.48-5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EB092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46955">
              <w:rPr>
                <w:rFonts w:ascii="Arial" w:eastAsia="Times New Roman" w:hAnsi="Arial" w:cs="Arial"/>
                <w:sz w:val="22"/>
                <w:szCs w:val="22"/>
              </w:rPr>
              <w:t>8 (5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AB5CF8E" w14:textId="77777777" w:rsidR="001C5918" w:rsidRPr="00846955" w:rsidRDefault="001C5918" w:rsidP="007710B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3E34C049" w14:textId="77777777" w:rsidR="00E22211" w:rsidRPr="00E22211" w:rsidRDefault="007A4467">
      <w:pPr>
        <w:rPr>
          <w:rFonts w:ascii="Arial" w:hAnsi="Arial" w:cs="Arial"/>
          <w:sz w:val="22"/>
          <w:szCs w:val="22"/>
        </w:rPr>
      </w:pPr>
      <w:proofErr w:type="spellStart"/>
      <w:r w:rsidRPr="00E22211">
        <w:rPr>
          <w:rFonts w:ascii="Arial" w:hAnsi="Arial" w:cs="Arial"/>
          <w:sz w:val="22"/>
          <w:szCs w:val="22"/>
        </w:rPr>
        <w:lastRenderedPageBreak/>
        <w:t>Due</w:t>
      </w:r>
      <w:proofErr w:type="spellEnd"/>
      <w:r w:rsidRPr="00E2221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22211">
        <w:rPr>
          <w:rFonts w:ascii="Arial" w:hAnsi="Arial" w:cs="Arial"/>
          <w:sz w:val="22"/>
          <w:szCs w:val="22"/>
        </w:rPr>
        <w:t>to</w:t>
      </w:r>
      <w:proofErr w:type="spellEnd"/>
      <w:r w:rsidRPr="00E22211">
        <w:rPr>
          <w:rFonts w:ascii="Arial" w:hAnsi="Arial" w:cs="Arial"/>
          <w:sz w:val="22"/>
          <w:szCs w:val="22"/>
        </w:rPr>
        <w:t xml:space="preserve"> the small </w:t>
      </w:r>
      <w:proofErr w:type="spellStart"/>
      <w:r w:rsidRPr="00E22211">
        <w:rPr>
          <w:rFonts w:ascii="Arial" w:hAnsi="Arial" w:cs="Arial"/>
          <w:sz w:val="22"/>
          <w:szCs w:val="22"/>
        </w:rPr>
        <w:t>subgroups</w:t>
      </w:r>
      <w:proofErr w:type="spellEnd"/>
      <w:r w:rsidRPr="00E22211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22211">
        <w:rPr>
          <w:rFonts w:ascii="Arial" w:hAnsi="Arial" w:cs="Arial"/>
          <w:sz w:val="22"/>
          <w:szCs w:val="22"/>
        </w:rPr>
        <w:t>multivariable</w:t>
      </w:r>
      <w:proofErr w:type="spellEnd"/>
      <w:r w:rsidRPr="00E2221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22211">
        <w:rPr>
          <w:rFonts w:ascii="Arial" w:hAnsi="Arial" w:cs="Arial"/>
          <w:sz w:val="22"/>
          <w:szCs w:val="22"/>
        </w:rPr>
        <w:t>analysis</w:t>
      </w:r>
      <w:proofErr w:type="spellEnd"/>
      <w:r w:rsidRPr="00E2221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22211">
        <w:rPr>
          <w:rFonts w:ascii="Arial" w:hAnsi="Arial" w:cs="Arial"/>
          <w:sz w:val="22"/>
          <w:szCs w:val="22"/>
        </w:rPr>
        <w:t>was</w:t>
      </w:r>
      <w:proofErr w:type="spellEnd"/>
      <w:r w:rsidRPr="00E22211">
        <w:rPr>
          <w:rFonts w:ascii="Arial" w:hAnsi="Arial" w:cs="Arial"/>
          <w:sz w:val="22"/>
          <w:szCs w:val="22"/>
        </w:rPr>
        <w:t xml:space="preserve"> not </w:t>
      </w:r>
      <w:proofErr w:type="spellStart"/>
      <w:r w:rsidRPr="00E22211">
        <w:rPr>
          <w:rFonts w:ascii="Arial" w:hAnsi="Arial" w:cs="Arial"/>
          <w:sz w:val="22"/>
          <w:szCs w:val="22"/>
        </w:rPr>
        <w:t>possible</w:t>
      </w:r>
      <w:proofErr w:type="spellEnd"/>
      <w:r w:rsidRPr="00E2221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22211" w:rsidRPr="00E22211">
        <w:rPr>
          <w:rFonts w:ascii="Arial" w:hAnsi="Arial" w:cs="Arial"/>
          <w:sz w:val="22"/>
          <w:szCs w:val="22"/>
        </w:rPr>
        <w:t>to</w:t>
      </w:r>
      <w:proofErr w:type="spellEnd"/>
      <w:r w:rsidR="00E22211" w:rsidRPr="00E2221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22211" w:rsidRPr="00E22211">
        <w:rPr>
          <w:rFonts w:ascii="Arial" w:hAnsi="Arial" w:cs="Arial"/>
          <w:sz w:val="22"/>
          <w:szCs w:val="22"/>
        </w:rPr>
        <w:t>perform</w:t>
      </w:r>
      <w:proofErr w:type="spellEnd"/>
      <w:r w:rsidR="00E22211" w:rsidRPr="00E22211">
        <w:rPr>
          <w:rFonts w:ascii="Arial" w:hAnsi="Arial" w:cs="Arial"/>
          <w:sz w:val="22"/>
          <w:szCs w:val="22"/>
        </w:rPr>
        <w:t xml:space="preserve"> in the </w:t>
      </w:r>
      <w:proofErr w:type="spellStart"/>
      <w:r w:rsidR="00E22211" w:rsidRPr="00E22211">
        <w:rPr>
          <w:rFonts w:ascii="Arial" w:hAnsi="Arial" w:cs="Arial"/>
          <w:sz w:val="22"/>
          <w:szCs w:val="22"/>
        </w:rPr>
        <w:t>categories</w:t>
      </w:r>
      <w:proofErr w:type="spellEnd"/>
      <w:r w:rsidR="00E22211" w:rsidRPr="00E2221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22211" w:rsidRPr="00E22211">
        <w:rPr>
          <w:rFonts w:ascii="Arial" w:hAnsi="Arial" w:cs="Arial"/>
          <w:sz w:val="22"/>
          <w:szCs w:val="22"/>
        </w:rPr>
        <w:t>with</w:t>
      </w:r>
      <w:proofErr w:type="spellEnd"/>
      <w:r w:rsidR="00E22211" w:rsidRPr="00E2221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22211" w:rsidRPr="00E22211">
        <w:rPr>
          <w:rFonts w:ascii="Arial" w:hAnsi="Arial" w:cs="Arial"/>
          <w:sz w:val="22"/>
          <w:szCs w:val="22"/>
        </w:rPr>
        <w:t>cases</w:t>
      </w:r>
      <w:proofErr w:type="spellEnd"/>
      <w:r w:rsidR="00E22211" w:rsidRPr="00E22211">
        <w:rPr>
          <w:rFonts w:ascii="Arial" w:hAnsi="Arial" w:cs="Arial"/>
          <w:sz w:val="22"/>
          <w:szCs w:val="22"/>
        </w:rPr>
        <w:t xml:space="preserve"> </w:t>
      </w:r>
    </w:p>
    <w:p w14:paraId="009FA90C" w14:textId="08C19826" w:rsidR="00195851" w:rsidRPr="00E22211" w:rsidRDefault="00E22211">
      <w:pPr>
        <w:rPr>
          <w:rFonts w:ascii="Arial" w:hAnsi="Arial" w:cs="Arial"/>
          <w:sz w:val="22"/>
          <w:szCs w:val="22"/>
        </w:rPr>
      </w:pPr>
      <w:proofErr w:type="spellStart"/>
      <w:r w:rsidRPr="00E22211">
        <w:rPr>
          <w:rFonts w:ascii="Arial" w:hAnsi="Arial" w:cs="Arial"/>
          <w:sz w:val="22"/>
          <w:szCs w:val="22"/>
        </w:rPr>
        <w:t>receiving</w:t>
      </w:r>
      <w:proofErr w:type="spellEnd"/>
      <w:r w:rsidRPr="00E2221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22211">
        <w:rPr>
          <w:rFonts w:ascii="Arial" w:hAnsi="Arial" w:cs="Arial"/>
          <w:sz w:val="22"/>
          <w:szCs w:val="22"/>
        </w:rPr>
        <w:t>adjuvant</w:t>
      </w:r>
      <w:proofErr w:type="spellEnd"/>
      <w:r w:rsidRPr="00E2221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22211">
        <w:rPr>
          <w:rFonts w:ascii="Arial" w:hAnsi="Arial" w:cs="Arial"/>
          <w:sz w:val="22"/>
          <w:szCs w:val="22"/>
        </w:rPr>
        <w:t>treatment</w:t>
      </w:r>
      <w:bookmarkStart w:id="0" w:name="_GoBack"/>
      <w:bookmarkEnd w:id="0"/>
      <w:proofErr w:type="spellEnd"/>
    </w:p>
    <w:p w14:paraId="31544234" w14:textId="6C0E2788" w:rsidR="00E32431" w:rsidRPr="00E22211" w:rsidRDefault="00E32431">
      <w:pPr>
        <w:rPr>
          <w:rFonts w:ascii="Arial" w:hAnsi="Arial" w:cs="Arial"/>
          <w:sz w:val="22"/>
          <w:szCs w:val="22"/>
        </w:rPr>
      </w:pPr>
    </w:p>
    <w:sectPr w:rsidR="00E32431" w:rsidRPr="00E22211" w:rsidSect="00F231E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8E9"/>
    <w:rsid w:val="000B49F4"/>
    <w:rsid w:val="001010BA"/>
    <w:rsid w:val="001612E0"/>
    <w:rsid w:val="00195851"/>
    <w:rsid w:val="001B46F7"/>
    <w:rsid w:val="001C5918"/>
    <w:rsid w:val="002010D9"/>
    <w:rsid w:val="0026089B"/>
    <w:rsid w:val="00300769"/>
    <w:rsid w:val="005A4DDF"/>
    <w:rsid w:val="005E3CFE"/>
    <w:rsid w:val="0073618F"/>
    <w:rsid w:val="007710B3"/>
    <w:rsid w:val="007A4467"/>
    <w:rsid w:val="007E1A00"/>
    <w:rsid w:val="00846955"/>
    <w:rsid w:val="009D1515"/>
    <w:rsid w:val="00A028E9"/>
    <w:rsid w:val="00A92B12"/>
    <w:rsid w:val="00B84D59"/>
    <w:rsid w:val="00C12E02"/>
    <w:rsid w:val="00CF21F2"/>
    <w:rsid w:val="00D9052A"/>
    <w:rsid w:val="00DF658A"/>
    <w:rsid w:val="00E22211"/>
    <w:rsid w:val="00E32431"/>
    <w:rsid w:val="00EE429C"/>
    <w:rsid w:val="00F231EF"/>
    <w:rsid w:val="00F9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8002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45</Words>
  <Characters>1301</Characters>
  <Application>Microsoft Macintosh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Karin Jirström</cp:lastModifiedBy>
  <cp:revision>26</cp:revision>
  <dcterms:created xsi:type="dcterms:W3CDTF">2015-05-10T10:15:00Z</dcterms:created>
  <dcterms:modified xsi:type="dcterms:W3CDTF">2015-05-10T12:24:00Z</dcterms:modified>
</cp:coreProperties>
</file>